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745391" w14:textId="77777777" w:rsidR="00100ABA" w:rsidRPr="001A3445" w:rsidRDefault="00100ABA" w:rsidP="00100ABA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/>
        </w:rPr>
      </w:pPr>
      <w:r w:rsidRPr="001A3445">
        <w:rPr>
          <w:rFonts w:ascii="Times New Roman" w:eastAsia="Times New Roman" w:hAnsi="Times New Roman" w:cs="Times New Roman"/>
          <w:b/>
        </w:rPr>
        <w:t>Supplementary Table 1</w:t>
      </w: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14"/>
        <w:gridCol w:w="4515"/>
      </w:tblGrid>
      <w:tr w:rsidR="001A3445" w:rsidRPr="001A3445" w14:paraId="1482D3EA" w14:textId="77777777" w:rsidTr="004A08BC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6C793" w14:textId="77777777" w:rsidR="00100ABA" w:rsidRPr="001A3445" w:rsidRDefault="00100ABA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353CE" w14:textId="77777777" w:rsidR="00100ABA" w:rsidRPr="001A3445" w:rsidRDefault="00100ABA" w:rsidP="004A08BC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1A3445">
              <w:rPr>
                <w:rFonts w:ascii="Times New Roman" w:eastAsia="Times New Roman" w:hAnsi="Times New Roman" w:cs="Times New Roman"/>
                <w:b/>
              </w:rPr>
              <w:t>ICD-10 classifications</w:t>
            </w:r>
          </w:p>
        </w:tc>
      </w:tr>
      <w:tr w:rsidR="001A3445" w:rsidRPr="001A3445" w14:paraId="6D449224" w14:textId="77777777" w:rsidTr="004A08BC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875D2" w14:textId="77777777" w:rsidR="00100ABA" w:rsidRPr="001A3445" w:rsidRDefault="00100ABA" w:rsidP="004A08BC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1A3445">
              <w:rPr>
                <w:rFonts w:ascii="Times New Roman" w:eastAsia="Times New Roman" w:hAnsi="Times New Roman" w:cs="Times New Roman"/>
              </w:rPr>
              <w:t>Chest pain, unspecified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CF3DF" w14:textId="77777777" w:rsidR="00100ABA" w:rsidRPr="001A3445" w:rsidRDefault="00100ABA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</w:rPr>
            </w:pPr>
            <w:r w:rsidRPr="001A3445">
              <w:rPr>
                <w:rFonts w:ascii="Times New Roman" w:eastAsia="Times New Roman" w:hAnsi="Times New Roman" w:cs="Times New Roman"/>
              </w:rPr>
              <w:t>R07</w:t>
            </w:r>
          </w:p>
        </w:tc>
      </w:tr>
      <w:tr w:rsidR="001A3445" w:rsidRPr="001A3445" w14:paraId="6E98BC8A" w14:textId="77777777" w:rsidTr="004A08BC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77100" w14:textId="77777777" w:rsidR="00100ABA" w:rsidRPr="001A3445" w:rsidRDefault="00100ABA" w:rsidP="004A08BC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1A3445">
              <w:rPr>
                <w:rFonts w:ascii="Times New Roman" w:eastAsia="Times New Roman" w:hAnsi="Times New Roman" w:cs="Times New Roman"/>
              </w:rPr>
              <w:t>Angina pectoris with documented spasm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70BDC" w14:textId="77777777" w:rsidR="00100ABA" w:rsidRPr="001A3445" w:rsidRDefault="00100ABA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</w:rPr>
            </w:pPr>
            <w:r w:rsidRPr="001A3445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77E97F8" w14:textId="77777777" w:rsidR="00100ABA" w:rsidRPr="001A3445" w:rsidRDefault="00100ABA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</w:rPr>
            </w:pPr>
            <w:r w:rsidRPr="001A3445">
              <w:rPr>
                <w:rFonts w:ascii="Times New Roman" w:eastAsia="Times New Roman" w:hAnsi="Times New Roman" w:cs="Times New Roman"/>
                <w:highlight w:val="white"/>
              </w:rPr>
              <w:t xml:space="preserve">I20.1 </w:t>
            </w:r>
          </w:p>
        </w:tc>
      </w:tr>
      <w:tr w:rsidR="001A3445" w:rsidRPr="001A3445" w14:paraId="76806124" w14:textId="77777777" w:rsidTr="004A08BC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5E3DB" w14:textId="77777777" w:rsidR="00100ABA" w:rsidRPr="001A3445" w:rsidRDefault="00100ABA" w:rsidP="004A08BC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1A3445">
              <w:rPr>
                <w:rFonts w:ascii="Times New Roman" w:eastAsia="Times New Roman" w:hAnsi="Times New Roman" w:cs="Times New Roman"/>
              </w:rPr>
              <w:t>Myocardial infarction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32DC9" w14:textId="77777777" w:rsidR="00100ABA" w:rsidRPr="001A3445" w:rsidRDefault="00100ABA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</w:rPr>
            </w:pPr>
            <w:r w:rsidRPr="001A3445">
              <w:rPr>
                <w:rFonts w:ascii="Times New Roman" w:eastAsia="Times New Roman" w:hAnsi="Times New Roman" w:cs="Times New Roman"/>
              </w:rPr>
              <w:t>I21</w:t>
            </w:r>
          </w:p>
        </w:tc>
      </w:tr>
      <w:tr w:rsidR="001A3445" w:rsidRPr="001A3445" w14:paraId="4FC69E43" w14:textId="77777777" w:rsidTr="004A08BC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B9C36" w14:textId="77777777" w:rsidR="00100ABA" w:rsidRPr="001A3445" w:rsidRDefault="00100ABA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</w:rPr>
            </w:pPr>
            <w:r w:rsidRPr="001A3445">
              <w:rPr>
                <w:rFonts w:ascii="Times New Roman" w:eastAsia="Times New Roman" w:hAnsi="Times New Roman" w:cs="Times New Roman"/>
              </w:rPr>
              <w:t>Non ST elevation MI (NSTEMI)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4A04D" w14:textId="77777777" w:rsidR="00100ABA" w:rsidRPr="001A3445" w:rsidRDefault="00100ABA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</w:rPr>
            </w:pPr>
            <w:r w:rsidRPr="001A3445">
              <w:rPr>
                <w:rFonts w:ascii="Times New Roman" w:eastAsia="Times New Roman" w:hAnsi="Times New Roman" w:cs="Times New Roman"/>
              </w:rPr>
              <w:t>I21.</w:t>
            </w:r>
            <w:r w:rsidRPr="001A3445">
              <w:rPr>
                <w:rFonts w:ascii="Times New Roman" w:eastAsia="Times New Roman" w:hAnsi="Times New Roman" w:cs="Times New Roman"/>
                <w:highlight w:val="white"/>
              </w:rPr>
              <w:t xml:space="preserve"> </w:t>
            </w:r>
            <w:r w:rsidRPr="001A3445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100ABA" w:rsidRPr="001A3445" w14:paraId="6CB2E63D" w14:textId="77777777" w:rsidTr="004A08BC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24696" w14:textId="77777777" w:rsidR="00100ABA" w:rsidRPr="001A3445" w:rsidRDefault="00100ABA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</w:rPr>
            </w:pPr>
            <w:r w:rsidRPr="001A3445">
              <w:rPr>
                <w:rFonts w:ascii="Times New Roman" w:eastAsia="Times New Roman" w:hAnsi="Times New Roman" w:cs="Times New Roman"/>
              </w:rPr>
              <w:t>Acute coronary syndrome (ACS)</w:t>
            </w:r>
          </w:p>
        </w:tc>
        <w:tc>
          <w:tcPr>
            <w:tcW w:w="4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A9E96" w14:textId="77777777" w:rsidR="00100ABA" w:rsidRPr="001A3445" w:rsidRDefault="00100ABA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</w:rPr>
            </w:pPr>
            <w:r w:rsidRPr="001A3445">
              <w:rPr>
                <w:rFonts w:ascii="Times New Roman" w:eastAsia="Times New Roman" w:hAnsi="Times New Roman" w:cs="Times New Roman"/>
              </w:rPr>
              <w:t>I24.9</w:t>
            </w:r>
          </w:p>
        </w:tc>
      </w:tr>
    </w:tbl>
    <w:p w14:paraId="263794D8" w14:textId="77777777" w:rsidR="00100ABA" w:rsidRPr="001A3445" w:rsidRDefault="00100ABA" w:rsidP="00100ABA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</w:rPr>
      </w:pPr>
    </w:p>
    <w:p w14:paraId="3D55DE7D" w14:textId="77777777" w:rsidR="00100ABA" w:rsidRPr="001A3445" w:rsidRDefault="00100ABA" w:rsidP="00100ABA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</w:rPr>
      </w:pPr>
    </w:p>
    <w:p w14:paraId="224527D8" w14:textId="77777777" w:rsidR="00100ABA" w:rsidRPr="001A3445" w:rsidRDefault="00100ABA" w:rsidP="00100ABA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/>
          <w:bCs/>
        </w:rPr>
      </w:pPr>
      <w:r w:rsidRPr="001A3445">
        <w:rPr>
          <w:rFonts w:ascii="Times New Roman" w:eastAsia="Times New Roman" w:hAnsi="Times New Roman" w:cs="Times New Roman"/>
          <w:b/>
          <w:bCs/>
        </w:rPr>
        <w:t xml:space="preserve">Supplementary Table 2- Breakdown of characteristics of patients with FAC. 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25"/>
        <w:gridCol w:w="2108"/>
        <w:gridCol w:w="2157"/>
        <w:gridCol w:w="36"/>
      </w:tblGrid>
      <w:tr w:rsidR="001A3445" w:rsidRPr="001A3445" w14:paraId="134498B7" w14:textId="77777777" w:rsidTr="004A08BC">
        <w:trPr>
          <w:gridAfter w:val="1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72037C4B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0AC43260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Curative intent, n=31 (52.5%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23CD3A5C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Palliative intent, n=28 (47.5%)</w:t>
            </w:r>
          </w:p>
        </w:tc>
      </w:tr>
      <w:tr w:rsidR="001A3445" w:rsidRPr="001A3445" w14:paraId="48AE5D33" w14:textId="77777777" w:rsidTr="004A08BC">
        <w:trPr>
          <w:gridAfter w:val="1"/>
          <w:trHeight w:val="324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49A36E49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Age at diagnosis (years)</w:t>
            </w:r>
          </w:p>
          <w:p w14:paraId="1DCABD24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Median (IQR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05C6C0A9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34D9B7D0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50 (42-65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1F6D64AE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42BC30F1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62 (54-68)</w:t>
            </w:r>
          </w:p>
        </w:tc>
      </w:tr>
      <w:tr w:rsidR="001A3445" w:rsidRPr="001A3445" w14:paraId="6E63914E" w14:textId="77777777" w:rsidTr="004A08BC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3A4A96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4C4D43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3CC4FB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1B5D8928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A3445" w:rsidRPr="001A3445" w14:paraId="35FDEFFB" w14:textId="77777777" w:rsidTr="004A08B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7CCA4C00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77D2A724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6762F5C1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5A7AD9AF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A3445" w:rsidRPr="001A3445" w14:paraId="427E5CB0" w14:textId="77777777" w:rsidTr="004A08B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69EC4F1E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Female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29A4110F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15 (48.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162F3A27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10 (35.7)</w:t>
            </w:r>
          </w:p>
        </w:tc>
        <w:tc>
          <w:tcPr>
            <w:tcW w:w="0" w:type="auto"/>
            <w:vAlign w:val="center"/>
            <w:hideMark/>
          </w:tcPr>
          <w:p w14:paraId="2CD6AB82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A3445" w:rsidRPr="001A3445" w14:paraId="419659EF" w14:textId="77777777" w:rsidTr="004A08B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04B6AA34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6EAC2D55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16 (51.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5E5408AB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18 (64.3)</w:t>
            </w:r>
          </w:p>
        </w:tc>
        <w:tc>
          <w:tcPr>
            <w:tcW w:w="0" w:type="auto"/>
            <w:vAlign w:val="center"/>
            <w:hideMark/>
          </w:tcPr>
          <w:p w14:paraId="58DD6C73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A3445" w:rsidRPr="001A3445" w14:paraId="75308EE4" w14:textId="77777777" w:rsidTr="004A08B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4004FDB7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Ethnic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1A8631CB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29310A32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5960E4A6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A3445" w:rsidRPr="001A3445" w14:paraId="59D75652" w14:textId="77777777" w:rsidTr="004A08B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62E6B1D1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Wh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409BD5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15 (48.4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A70C5A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16 (57.1)</w:t>
            </w:r>
          </w:p>
        </w:tc>
        <w:tc>
          <w:tcPr>
            <w:tcW w:w="0" w:type="auto"/>
            <w:vAlign w:val="center"/>
            <w:hideMark/>
          </w:tcPr>
          <w:p w14:paraId="6791A798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A3445" w:rsidRPr="001A3445" w14:paraId="65743112" w14:textId="77777777" w:rsidTr="004A08B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35177B68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Blac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E602AC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2 (6.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015BAB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2 (7.1) </w:t>
            </w:r>
          </w:p>
        </w:tc>
        <w:tc>
          <w:tcPr>
            <w:tcW w:w="0" w:type="auto"/>
            <w:vAlign w:val="center"/>
            <w:hideMark/>
          </w:tcPr>
          <w:p w14:paraId="1626B180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A3445" w:rsidRPr="001A3445" w14:paraId="6F865BD4" w14:textId="77777777" w:rsidTr="004A08B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358B7ADF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South Asia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F5961A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6 (19.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8C3C29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2 (7.1)</w:t>
            </w:r>
          </w:p>
        </w:tc>
        <w:tc>
          <w:tcPr>
            <w:tcW w:w="0" w:type="auto"/>
            <w:vAlign w:val="center"/>
            <w:hideMark/>
          </w:tcPr>
          <w:p w14:paraId="38ECCD22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A3445" w:rsidRPr="001A3445" w14:paraId="293BE9C1" w14:textId="77777777" w:rsidTr="004A08B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107DC2FD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Other Asia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3AE17D6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0 (0.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8D541DD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0 (0.0)</w:t>
            </w:r>
          </w:p>
        </w:tc>
        <w:tc>
          <w:tcPr>
            <w:tcW w:w="0" w:type="auto"/>
            <w:vAlign w:val="center"/>
            <w:hideMark/>
          </w:tcPr>
          <w:p w14:paraId="784C7BF2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A3445" w:rsidRPr="001A3445" w14:paraId="12DB647A" w14:textId="77777777" w:rsidTr="004A08B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7A8347BC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Not sta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963E119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8 (25.8)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BF41D8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8 (28.6)</w:t>
            </w:r>
          </w:p>
        </w:tc>
        <w:tc>
          <w:tcPr>
            <w:tcW w:w="0" w:type="auto"/>
            <w:vAlign w:val="center"/>
            <w:hideMark/>
          </w:tcPr>
          <w:p w14:paraId="6F4DB310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A3445" w:rsidRPr="001A3445" w14:paraId="7DD3CB4B" w14:textId="77777777" w:rsidTr="004A08B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05AA52F2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Performance Status</w:t>
            </w:r>
          </w:p>
          <w:p w14:paraId="723CD159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  <w:p w14:paraId="22382F75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  <w:p w14:paraId="6081532D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  <w:p w14:paraId="5C60BD9D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  <w:p w14:paraId="065708D4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53FA69DB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48BBE348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14 (45.2)</w:t>
            </w:r>
          </w:p>
          <w:p w14:paraId="6B0B0A22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16 (51.6)</w:t>
            </w:r>
          </w:p>
          <w:p w14:paraId="2190B769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1 (3.2)</w:t>
            </w:r>
          </w:p>
          <w:p w14:paraId="47D8F0C4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0 (0.0)</w:t>
            </w:r>
          </w:p>
          <w:p w14:paraId="68995CD4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0 (0.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14:paraId="5E8B11BF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1834B956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14 (50.0)</w:t>
            </w:r>
          </w:p>
          <w:p w14:paraId="39B6CFC4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12 (42.9) </w:t>
            </w:r>
          </w:p>
          <w:p w14:paraId="354D5C88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2 (7.1)</w:t>
            </w:r>
          </w:p>
          <w:p w14:paraId="73E3AE6F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0 (0.0)</w:t>
            </w:r>
          </w:p>
          <w:p w14:paraId="00A7E126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0 (0.0)</w:t>
            </w:r>
          </w:p>
        </w:tc>
        <w:tc>
          <w:tcPr>
            <w:tcW w:w="0" w:type="auto"/>
            <w:vAlign w:val="center"/>
            <w:hideMark/>
          </w:tcPr>
          <w:p w14:paraId="437515D8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A3445" w:rsidRPr="001A3445" w14:paraId="4431FF18" w14:textId="77777777" w:rsidTr="004A08B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412B0105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Primary s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29D2F190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1C89E580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71361E36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A3445" w:rsidRPr="001A3445" w14:paraId="5B9099D4" w14:textId="77777777" w:rsidTr="004A08B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4D1410C3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Colorect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15D3E8E7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28 (90.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7D9A9425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18 (64.3)</w:t>
            </w:r>
          </w:p>
        </w:tc>
        <w:tc>
          <w:tcPr>
            <w:tcW w:w="0" w:type="auto"/>
            <w:vAlign w:val="center"/>
            <w:hideMark/>
          </w:tcPr>
          <w:p w14:paraId="2E32526B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A3445" w:rsidRPr="001A3445" w14:paraId="362BA513" w14:textId="77777777" w:rsidTr="004A08B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556A3461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Breas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66684953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1 (3.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49D1D80F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1 (3.6)</w:t>
            </w:r>
          </w:p>
        </w:tc>
        <w:tc>
          <w:tcPr>
            <w:tcW w:w="0" w:type="auto"/>
            <w:vAlign w:val="center"/>
            <w:hideMark/>
          </w:tcPr>
          <w:p w14:paraId="125A884D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A3445" w:rsidRPr="001A3445" w14:paraId="4E6F45F0" w14:textId="77777777" w:rsidTr="004A08B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43689F19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Oesophage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1FAC49B7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1 (3.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2F94BDD5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2 (7.1)</w:t>
            </w:r>
          </w:p>
        </w:tc>
        <w:tc>
          <w:tcPr>
            <w:tcW w:w="0" w:type="auto"/>
            <w:vAlign w:val="center"/>
            <w:hideMark/>
          </w:tcPr>
          <w:p w14:paraId="784371BD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A3445" w:rsidRPr="001A3445" w14:paraId="36814A37" w14:textId="77777777" w:rsidTr="004A08B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1DDADFC8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Pancre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70C7BC18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0 (0.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3987C6A7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2 (7.1)</w:t>
            </w:r>
          </w:p>
        </w:tc>
        <w:tc>
          <w:tcPr>
            <w:tcW w:w="0" w:type="auto"/>
            <w:vAlign w:val="center"/>
            <w:hideMark/>
          </w:tcPr>
          <w:p w14:paraId="28DCB7BB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A3445" w:rsidRPr="001A3445" w14:paraId="4A12A3FC" w14:textId="77777777" w:rsidTr="004A08B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1908EC2F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Stomac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06599681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1 (3.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35EF74A8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2 (7.1)</w:t>
            </w:r>
          </w:p>
        </w:tc>
        <w:tc>
          <w:tcPr>
            <w:tcW w:w="0" w:type="auto"/>
            <w:vAlign w:val="center"/>
            <w:hideMark/>
          </w:tcPr>
          <w:p w14:paraId="3E5B27CC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A3445" w:rsidRPr="001A3445" w14:paraId="1917A1B1" w14:textId="77777777" w:rsidTr="004A08B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4829E372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Head and nec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0A0771A5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0 (0.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5A9F89A0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0 (0.0)</w:t>
            </w:r>
          </w:p>
        </w:tc>
        <w:tc>
          <w:tcPr>
            <w:tcW w:w="0" w:type="auto"/>
            <w:vAlign w:val="center"/>
            <w:hideMark/>
          </w:tcPr>
          <w:p w14:paraId="356FB24A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A3445" w:rsidRPr="001A3445" w14:paraId="5DBA5C92" w14:textId="77777777" w:rsidTr="004A08B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3AA2D0DA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Hepatobilia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133314F6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0 (0.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29B7EC13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2 (7.1)</w:t>
            </w:r>
          </w:p>
        </w:tc>
        <w:tc>
          <w:tcPr>
            <w:tcW w:w="0" w:type="auto"/>
            <w:vAlign w:val="center"/>
            <w:hideMark/>
          </w:tcPr>
          <w:p w14:paraId="0FE84C0E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A3445" w:rsidRPr="001A3445" w14:paraId="69AEB149" w14:textId="77777777" w:rsidTr="004A08B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517E42AD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Bladd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73D0C76D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0 (0.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2B7FA5F9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0 (0.0)</w:t>
            </w:r>
          </w:p>
        </w:tc>
        <w:tc>
          <w:tcPr>
            <w:tcW w:w="0" w:type="auto"/>
            <w:vAlign w:val="center"/>
            <w:hideMark/>
          </w:tcPr>
          <w:p w14:paraId="5B0F0138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A3445" w:rsidRPr="001A3445" w14:paraId="44C41CC9" w14:textId="77777777" w:rsidTr="004A08B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6DD42598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Cancer of unknown primary (CUP)/Malignancy of unknown origin (MUO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7EB31D85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0 (0.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38806756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0 (0.0)</w:t>
            </w:r>
          </w:p>
        </w:tc>
        <w:tc>
          <w:tcPr>
            <w:tcW w:w="0" w:type="auto"/>
            <w:vAlign w:val="center"/>
            <w:hideMark/>
          </w:tcPr>
          <w:p w14:paraId="31091700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A3445" w:rsidRPr="001A3445" w14:paraId="56B6DF14" w14:textId="77777777" w:rsidTr="004A08B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3291374B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Oth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0802FDC9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0 (0.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75CEAAB5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1 (3.6) </w:t>
            </w:r>
          </w:p>
        </w:tc>
        <w:tc>
          <w:tcPr>
            <w:tcW w:w="0" w:type="auto"/>
            <w:vAlign w:val="center"/>
            <w:hideMark/>
          </w:tcPr>
          <w:p w14:paraId="1477E5C8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A3445" w:rsidRPr="001A3445" w14:paraId="388A710D" w14:textId="77777777" w:rsidTr="004A08B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4098EFA9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DPD status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462F07BA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1548428A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102D650E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A3445" w:rsidRPr="001A3445" w14:paraId="16F24DF2" w14:textId="77777777" w:rsidTr="004A08B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321FC495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Negativ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07C55F33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15 (48.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39E1DD8D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8 (28.6)</w:t>
            </w:r>
          </w:p>
        </w:tc>
        <w:tc>
          <w:tcPr>
            <w:tcW w:w="0" w:type="auto"/>
            <w:vAlign w:val="center"/>
            <w:hideMark/>
          </w:tcPr>
          <w:p w14:paraId="28FD42A4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A3445" w:rsidRPr="001A3445" w14:paraId="6DA16ADF" w14:textId="77777777" w:rsidTr="004A08B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68A4F183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Heterozygous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1AD21C10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3 (9.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098B53C1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1 (5.6)</w:t>
            </w:r>
          </w:p>
        </w:tc>
        <w:tc>
          <w:tcPr>
            <w:tcW w:w="0" w:type="auto"/>
            <w:vAlign w:val="center"/>
            <w:hideMark/>
          </w:tcPr>
          <w:p w14:paraId="4118C098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A3445" w:rsidRPr="001A3445" w14:paraId="35DC60EA" w14:textId="77777777" w:rsidTr="004A08B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648DDD2D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Homozygous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316B0467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0 (0.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7194C353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0 (0.0)</w:t>
            </w:r>
          </w:p>
        </w:tc>
        <w:tc>
          <w:tcPr>
            <w:tcW w:w="0" w:type="auto"/>
            <w:vAlign w:val="center"/>
            <w:hideMark/>
          </w:tcPr>
          <w:p w14:paraId="7316342C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A3445" w:rsidRPr="001A3445" w14:paraId="5387E2DE" w14:textId="77777777" w:rsidTr="004A08B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627EBE42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Not tes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3355CE3B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13 (41.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7DD5889E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19 (67.9)</w:t>
            </w:r>
          </w:p>
        </w:tc>
        <w:tc>
          <w:tcPr>
            <w:tcW w:w="0" w:type="auto"/>
            <w:vAlign w:val="center"/>
            <w:hideMark/>
          </w:tcPr>
          <w:p w14:paraId="03E717C7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A3445" w:rsidRPr="001A3445" w14:paraId="314D08D7" w14:textId="77777777" w:rsidTr="004A08B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1F17339F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Chemotherap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58240D7D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7A264D1F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2A69A0DD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507D62" w:rsidRPr="001A3445" w14:paraId="1D6114B3" w14:textId="77777777" w:rsidTr="004A08BC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7358EFAD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Capecitabine </w:t>
            </w:r>
          </w:p>
          <w:p w14:paraId="35EFBC4E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5FU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4917CAEF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20 (64.5)</w:t>
            </w:r>
          </w:p>
          <w:p w14:paraId="30D1216B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11 (35.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61FBE39B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9 (32.1)</w:t>
            </w:r>
          </w:p>
          <w:p w14:paraId="17579411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A3445">
              <w:rPr>
                <w:rFonts w:ascii="Times New Roman" w:eastAsia="Times New Roman" w:hAnsi="Times New Roman" w:cs="Times New Roman"/>
                <w:b/>
                <w:bCs/>
              </w:rPr>
              <w:t>19 (67.9)</w:t>
            </w:r>
          </w:p>
        </w:tc>
        <w:tc>
          <w:tcPr>
            <w:tcW w:w="0" w:type="auto"/>
            <w:vAlign w:val="center"/>
            <w:hideMark/>
          </w:tcPr>
          <w:p w14:paraId="15D81317" w14:textId="77777777" w:rsidR="00507D62" w:rsidRPr="001A3445" w:rsidRDefault="00507D62" w:rsidP="004A08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</w:tbl>
    <w:p w14:paraId="7C4C9F4F" w14:textId="77777777" w:rsidR="00100ABA" w:rsidRPr="001A3445" w:rsidRDefault="00100ABA" w:rsidP="00100ABA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/>
          <w:bCs/>
        </w:rPr>
      </w:pPr>
    </w:p>
    <w:p w14:paraId="44205F3C" w14:textId="77777777" w:rsidR="00A95111" w:rsidRPr="001A3445" w:rsidRDefault="00A95111">
      <w:bookmarkStart w:id="0" w:name="_GoBack"/>
      <w:bookmarkEnd w:id="0"/>
    </w:p>
    <w:sectPr w:rsidR="00A95111" w:rsidRPr="001A3445" w:rsidSect="005846E5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ABA"/>
    <w:rsid w:val="00100ABA"/>
    <w:rsid w:val="001A3445"/>
    <w:rsid w:val="00507D62"/>
    <w:rsid w:val="005846E5"/>
    <w:rsid w:val="007C4E4A"/>
    <w:rsid w:val="00A95111"/>
    <w:rsid w:val="00C42E51"/>
    <w:rsid w:val="00D7505B"/>
    <w:rsid w:val="00E54365"/>
    <w:rsid w:val="00F27094"/>
    <w:rsid w:val="00F53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E9283"/>
  <w15:chartTrackingRefBased/>
  <w15:docId w15:val="{4FEBAA72-EF53-434C-A272-444618203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0ABA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0AB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0AB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0ABA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0ABA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0ABA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0ABA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0ABA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0ABA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0ABA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0A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0A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0A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0A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0A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0A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0A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0A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0A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0A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00A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0ABA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00A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0ABA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00A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0ABA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00A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0A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0A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0A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ke Abiodun</dc:creator>
  <cp:keywords/>
  <dc:description/>
  <cp:lastModifiedBy>Hector Silva</cp:lastModifiedBy>
  <cp:revision>2</cp:revision>
  <dcterms:created xsi:type="dcterms:W3CDTF">2024-03-27T16:47:00Z</dcterms:created>
  <dcterms:modified xsi:type="dcterms:W3CDTF">2024-05-28T07:32:00Z</dcterms:modified>
</cp:coreProperties>
</file>